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4FDFF" w14:textId="031B3A94" w:rsidR="009C3526" w:rsidRDefault="00FC1A42" w:rsidP="00AC1565">
      <w:pPr>
        <w:pStyle w:val="Heading1"/>
        <w:spacing w:line="360" w:lineRule="auto"/>
        <w:rPr>
          <w:b/>
          <w:bCs/>
          <w:color w:val="auto"/>
        </w:rPr>
      </w:pPr>
      <w:r w:rsidRPr="00AC1565">
        <w:rPr>
          <w:b/>
          <w:bCs/>
          <w:color w:val="auto"/>
        </w:rPr>
        <w:t xml:space="preserve">Supplementary </w:t>
      </w:r>
      <w:r w:rsidR="009C3526" w:rsidRPr="00AC1565">
        <w:rPr>
          <w:b/>
          <w:bCs/>
          <w:color w:val="auto"/>
        </w:rPr>
        <w:t>Table S</w:t>
      </w:r>
      <w:r w:rsidR="004432D5">
        <w:rPr>
          <w:b/>
          <w:bCs/>
          <w:color w:val="auto"/>
        </w:rPr>
        <w:t>4</w:t>
      </w:r>
    </w:p>
    <w:p w14:paraId="0685E7DF" w14:textId="77777777" w:rsidR="000A6D91" w:rsidRPr="00FD28AA" w:rsidRDefault="000A6D91" w:rsidP="000A6D91">
      <w:pPr>
        <w:rPr>
          <w:rFonts w:ascii="Times New Roman" w:eastAsia="Times New Roman" w:hAnsi="Times New Roman" w:cs="Times New Roman"/>
          <w:lang w:eastAsia="fr-FR"/>
        </w:rPr>
      </w:pPr>
      <w:r w:rsidRPr="00094D9D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fr-FR"/>
        </w:rPr>
        <w:t>Machine learning analysis of pregnancy data enables early identification of a subpopulation of newborns with ASD</w:t>
      </w:r>
    </w:p>
    <w:p w14:paraId="050C61F6" w14:textId="77777777" w:rsidR="00AC1565" w:rsidRDefault="00AC1565" w:rsidP="00AC1565">
      <w:pPr>
        <w:pStyle w:val="Default"/>
        <w:spacing w:line="360" w:lineRule="auto"/>
        <w:rPr>
          <w:b/>
          <w:bCs/>
          <w:sz w:val="28"/>
        </w:rPr>
      </w:pPr>
    </w:p>
    <w:p w14:paraId="4716CAB2" w14:textId="6C278FE9" w:rsidR="00AC1565" w:rsidRDefault="00AC1565" w:rsidP="00AC1565">
      <w:pPr>
        <w:pStyle w:val="Default"/>
        <w:spacing w:line="360" w:lineRule="auto"/>
      </w:pPr>
      <w:r w:rsidRPr="00EC31DC">
        <w:t xml:space="preserve">Hugues </w:t>
      </w:r>
      <w:proofErr w:type="spellStart"/>
      <w:r w:rsidRPr="00EC31DC">
        <w:t>Caly</w:t>
      </w:r>
      <w:proofErr w:type="spellEnd"/>
      <w:r w:rsidRPr="00EC31DC">
        <w:t xml:space="preserve"> </w:t>
      </w:r>
      <w:r w:rsidRPr="00EC31DC">
        <w:rPr>
          <w:vertAlign w:val="superscript"/>
        </w:rPr>
        <w:t>1+</w:t>
      </w:r>
      <w:r w:rsidRPr="00EC31DC">
        <w:t xml:space="preserve">, Hamed Rabiei </w:t>
      </w:r>
      <w:r w:rsidRPr="00EC31DC">
        <w:rPr>
          <w:vertAlign w:val="superscript"/>
        </w:rPr>
        <w:t>2,3+</w:t>
      </w:r>
      <w:r w:rsidRPr="00EC31DC">
        <w:t xml:space="preserve">, Perrine </w:t>
      </w:r>
      <w:proofErr w:type="spellStart"/>
      <w:r w:rsidRPr="00EC31DC">
        <w:t>Coste-Mazeau</w:t>
      </w:r>
      <w:proofErr w:type="spellEnd"/>
      <w:r w:rsidRPr="00EC31DC">
        <w:t xml:space="preserve"> </w:t>
      </w:r>
      <w:r w:rsidRPr="00EC31DC">
        <w:rPr>
          <w:vertAlign w:val="superscript"/>
        </w:rPr>
        <w:t>1</w:t>
      </w:r>
      <w:r w:rsidRPr="00EC31DC">
        <w:t xml:space="preserve">, Sebastien </w:t>
      </w:r>
      <w:proofErr w:type="spellStart"/>
      <w:r w:rsidRPr="00EC31DC">
        <w:t>Hantz</w:t>
      </w:r>
      <w:proofErr w:type="spellEnd"/>
      <w:r w:rsidRPr="00EC31DC">
        <w:t xml:space="preserve"> </w:t>
      </w:r>
      <w:r w:rsidRPr="00EC31DC">
        <w:rPr>
          <w:vertAlign w:val="superscript"/>
        </w:rPr>
        <w:t>4,5</w:t>
      </w:r>
      <w:r w:rsidRPr="00EC31DC">
        <w:t xml:space="preserve">, Sophie Alain </w:t>
      </w:r>
      <w:r w:rsidRPr="00EC31DC">
        <w:rPr>
          <w:vertAlign w:val="superscript"/>
        </w:rPr>
        <w:t>4,5</w:t>
      </w:r>
      <w:r w:rsidRPr="00EC31DC">
        <w:t xml:space="preserve">, Jean-Luc Eyraud </w:t>
      </w:r>
      <w:r w:rsidRPr="00EC31DC">
        <w:rPr>
          <w:vertAlign w:val="superscript"/>
        </w:rPr>
        <w:t>1</w:t>
      </w:r>
      <w:r w:rsidRPr="00EC31DC">
        <w:t xml:space="preserve">, Thierry </w:t>
      </w:r>
      <w:proofErr w:type="spellStart"/>
      <w:r w:rsidRPr="00EC31DC">
        <w:t>Chianea</w:t>
      </w:r>
      <w:proofErr w:type="spellEnd"/>
      <w:r w:rsidRPr="00EC31DC">
        <w:t xml:space="preserve"> </w:t>
      </w:r>
      <w:r w:rsidRPr="00EC31DC">
        <w:rPr>
          <w:vertAlign w:val="superscript"/>
        </w:rPr>
        <w:t>6</w:t>
      </w:r>
      <w:r w:rsidRPr="00EC31DC">
        <w:t xml:space="preserve">, Catherine </w:t>
      </w:r>
      <w:proofErr w:type="spellStart"/>
      <w:r w:rsidRPr="00EC31DC">
        <w:t>Caly</w:t>
      </w:r>
      <w:proofErr w:type="spellEnd"/>
      <w:r w:rsidRPr="00EC31DC">
        <w:t xml:space="preserve"> </w:t>
      </w:r>
      <w:r w:rsidRPr="00EC31DC">
        <w:rPr>
          <w:vertAlign w:val="superscript"/>
        </w:rPr>
        <w:t>1</w:t>
      </w:r>
      <w:r w:rsidRPr="00EC31DC">
        <w:t xml:space="preserve">, David Makowski </w:t>
      </w:r>
      <w:r w:rsidRPr="00EC31DC">
        <w:rPr>
          <w:vertAlign w:val="superscript"/>
        </w:rPr>
        <w:t>7</w:t>
      </w:r>
      <w:r w:rsidRPr="00EC31DC">
        <w:t>,</w:t>
      </w:r>
      <w:r>
        <w:t xml:space="preserve"> </w:t>
      </w:r>
      <w:proofErr w:type="spellStart"/>
      <w:r w:rsidRPr="00EC31DC">
        <w:t>Nouchine</w:t>
      </w:r>
      <w:proofErr w:type="spellEnd"/>
      <w:r w:rsidRPr="00EC31DC">
        <w:t xml:space="preserve"> </w:t>
      </w:r>
      <w:proofErr w:type="spellStart"/>
      <w:r w:rsidRPr="00EC31DC">
        <w:t>Hadjikhani</w:t>
      </w:r>
      <w:proofErr w:type="spellEnd"/>
      <w:r w:rsidRPr="00EC31DC">
        <w:t xml:space="preserve"> </w:t>
      </w:r>
      <w:r w:rsidRPr="00EC31DC">
        <w:rPr>
          <w:vertAlign w:val="superscript"/>
        </w:rPr>
        <w:t>8</w:t>
      </w:r>
      <w:r w:rsidR="00A94380">
        <w:rPr>
          <w:vertAlign w:val="superscript"/>
        </w:rPr>
        <w:t>,</w:t>
      </w:r>
      <w:r>
        <w:rPr>
          <w:vertAlign w:val="superscript"/>
        </w:rPr>
        <w:t>9</w:t>
      </w:r>
      <w:r w:rsidR="00A94380" w:rsidRPr="00A94380">
        <w:t>,</w:t>
      </w:r>
      <w:r w:rsidRPr="00EC31DC">
        <w:t xml:space="preserve"> Eric </w:t>
      </w:r>
      <w:proofErr w:type="spellStart"/>
      <w:r w:rsidRPr="00EC31DC">
        <w:t>Lemonnier</w:t>
      </w:r>
      <w:proofErr w:type="spellEnd"/>
      <w:r w:rsidRPr="00EC31DC">
        <w:t xml:space="preserve"> </w:t>
      </w:r>
      <w:r>
        <w:rPr>
          <w:vertAlign w:val="superscript"/>
        </w:rPr>
        <w:t>10</w:t>
      </w:r>
      <w:r w:rsidRPr="00EC31DC">
        <w:t>,</w:t>
      </w:r>
      <w:r>
        <w:t xml:space="preserve"> </w:t>
      </w:r>
      <w:proofErr w:type="spellStart"/>
      <w:r w:rsidRPr="00EC31DC">
        <w:t>Yehezkel</w:t>
      </w:r>
      <w:proofErr w:type="spellEnd"/>
      <w:r w:rsidRPr="00EC31DC">
        <w:t xml:space="preserve"> Ben-Ari </w:t>
      </w:r>
      <w:r w:rsidRPr="00EC31DC">
        <w:rPr>
          <w:vertAlign w:val="superscript"/>
        </w:rPr>
        <w:t>2,3*</w:t>
      </w:r>
    </w:p>
    <w:p w14:paraId="506AEE92" w14:textId="77777777" w:rsidR="00AC1565" w:rsidRPr="00A94380" w:rsidRDefault="00AC1565" w:rsidP="00AC1565">
      <w:pPr>
        <w:pStyle w:val="Default"/>
        <w:spacing w:line="360" w:lineRule="auto"/>
        <w:rPr>
          <w:sz w:val="28"/>
          <w:szCs w:val="28"/>
        </w:rPr>
      </w:pPr>
      <w:r w:rsidRPr="00A94380">
        <w:rPr>
          <w:sz w:val="28"/>
          <w:szCs w:val="28"/>
        </w:rPr>
        <w:t xml:space="preserve"> </w:t>
      </w:r>
    </w:p>
    <w:p w14:paraId="314F4410" w14:textId="77777777" w:rsidR="00AC1565" w:rsidRPr="00EC31DC" w:rsidRDefault="00AC1565" w:rsidP="00AC1565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1. </w:t>
      </w:r>
      <w:proofErr w:type="spellStart"/>
      <w:r w:rsidRPr="00EC31DC">
        <w:rPr>
          <w:lang w:val="fr-FR"/>
        </w:rPr>
        <w:t>Gynecology-Obstetrics</w:t>
      </w:r>
      <w:proofErr w:type="spellEnd"/>
      <w:r w:rsidRPr="00EC31DC">
        <w:rPr>
          <w:lang w:val="fr-FR"/>
        </w:rPr>
        <w:t xml:space="preserve"> </w:t>
      </w:r>
      <w:proofErr w:type="spellStart"/>
      <w:r w:rsidRPr="00EC31DC">
        <w:rPr>
          <w:lang w:val="fr-FR"/>
        </w:rPr>
        <w:t>Department</w:t>
      </w:r>
      <w:proofErr w:type="spellEnd"/>
      <w:r w:rsidRPr="00EC31DC">
        <w:rPr>
          <w:lang w:val="fr-FR"/>
        </w:rPr>
        <w:t xml:space="preserve">, Mère-Enfant Hospital, University Hospital Center, Limoges, France  </w:t>
      </w:r>
    </w:p>
    <w:p w14:paraId="48F2D84D" w14:textId="77777777" w:rsidR="00AC1565" w:rsidRPr="00EC31DC" w:rsidRDefault="00AC1565" w:rsidP="00AC1565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2. BABiomedical, Luminy Scientific Campus, Marseille, France   </w:t>
      </w:r>
    </w:p>
    <w:p w14:paraId="2760EE8C" w14:textId="77777777" w:rsidR="00AC1565" w:rsidRPr="00EC31DC" w:rsidRDefault="00AC1565" w:rsidP="00AC1565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 xml:space="preserve">3. Neurochlore, Luminy Scientific Campus, Marseille, France  </w:t>
      </w:r>
    </w:p>
    <w:p w14:paraId="4CAC2BE7" w14:textId="77777777" w:rsidR="00AC1565" w:rsidRPr="00EC31DC" w:rsidRDefault="00AC1565" w:rsidP="00AC1565">
      <w:pPr>
        <w:pStyle w:val="Default"/>
        <w:spacing w:after="315"/>
      </w:pPr>
      <w:r w:rsidRPr="00EC31DC">
        <w:t xml:space="preserve">4. Bacteriology-Virology-Hygiene Department, University Hospital Center, Limoges, France  </w:t>
      </w:r>
    </w:p>
    <w:p w14:paraId="041D1BDB" w14:textId="77777777" w:rsidR="00AC1565" w:rsidRPr="00EC31DC" w:rsidRDefault="00AC1565" w:rsidP="00AC1565">
      <w:pPr>
        <w:pStyle w:val="Default"/>
        <w:spacing w:after="315"/>
      </w:pPr>
      <w:r w:rsidRPr="00EC31DC">
        <w:t xml:space="preserve">5. French National Reference Center for Herpes Viruses, University Hospital Center, Limoges, France  </w:t>
      </w:r>
    </w:p>
    <w:p w14:paraId="6BC2595A" w14:textId="77777777" w:rsidR="00AC1565" w:rsidRPr="00EC31DC" w:rsidRDefault="00AC1565" w:rsidP="00AC1565">
      <w:pPr>
        <w:pStyle w:val="Default"/>
        <w:spacing w:after="315"/>
      </w:pPr>
      <w:r w:rsidRPr="00EC31DC">
        <w:t xml:space="preserve">6. Department of Biochemistry and Molecular Genetics, </w:t>
      </w:r>
      <w:proofErr w:type="spellStart"/>
      <w:r w:rsidRPr="00EC31DC">
        <w:t>Dupuytren</w:t>
      </w:r>
      <w:proofErr w:type="spellEnd"/>
      <w:r w:rsidRPr="00EC31DC">
        <w:t xml:space="preserve"> University Hospital, Limoges, France     </w:t>
      </w:r>
    </w:p>
    <w:p w14:paraId="19EAC5C3" w14:textId="77777777" w:rsidR="00AC1565" w:rsidRPr="00EC31DC" w:rsidRDefault="00AC1565" w:rsidP="00AC1565">
      <w:pPr>
        <w:pStyle w:val="Default"/>
        <w:spacing w:after="315"/>
        <w:rPr>
          <w:lang w:val="fr-FR"/>
        </w:rPr>
      </w:pPr>
      <w:r w:rsidRPr="00EC31DC">
        <w:rPr>
          <w:lang w:val="fr-FR"/>
        </w:rPr>
        <w:t>7. INRA</w:t>
      </w:r>
      <w:r>
        <w:rPr>
          <w:lang w:val="fr-FR"/>
        </w:rPr>
        <w:t>E</w:t>
      </w:r>
      <w:r w:rsidRPr="00EC31DC">
        <w:rPr>
          <w:lang w:val="fr-FR"/>
        </w:rPr>
        <w:t xml:space="preserve">, UMR </w:t>
      </w:r>
      <w:r>
        <w:rPr>
          <w:lang w:val="fr-FR"/>
        </w:rPr>
        <w:t>MIA 518</w:t>
      </w:r>
      <w:r w:rsidRPr="00EC31DC">
        <w:rPr>
          <w:lang w:val="fr-FR"/>
        </w:rPr>
        <w:t xml:space="preserve"> INRA AgroParisTech Université Paris-Saclay, </w:t>
      </w:r>
      <w:r>
        <w:rPr>
          <w:lang w:val="fr-FR"/>
        </w:rPr>
        <w:t>Paris</w:t>
      </w:r>
      <w:r w:rsidRPr="00EC31DC">
        <w:rPr>
          <w:lang w:val="fr-FR"/>
        </w:rPr>
        <w:t xml:space="preserve">, France  </w:t>
      </w:r>
    </w:p>
    <w:p w14:paraId="5EB18B40" w14:textId="77777777" w:rsidR="00AC1565" w:rsidRPr="00080469" w:rsidRDefault="00AC1565" w:rsidP="00AC1565">
      <w:pPr>
        <w:pStyle w:val="Default"/>
        <w:spacing w:after="315"/>
      </w:pPr>
      <w:r w:rsidRPr="00080469">
        <w:t xml:space="preserve">8. </w:t>
      </w:r>
      <w:proofErr w:type="spellStart"/>
      <w:r w:rsidRPr="00080469">
        <w:t>Martinos</w:t>
      </w:r>
      <w:proofErr w:type="spellEnd"/>
      <w:r w:rsidRPr="00080469">
        <w:t xml:space="preserve"> Center for Biomedical Imaging, Harvard Medical School, Boston, USA </w:t>
      </w:r>
    </w:p>
    <w:p w14:paraId="5C38060B" w14:textId="77777777" w:rsidR="00AC1565" w:rsidRPr="00080469" w:rsidRDefault="00AC1565" w:rsidP="00AC1565">
      <w:pPr>
        <w:pStyle w:val="Default"/>
        <w:spacing w:after="315"/>
      </w:pPr>
      <w:r w:rsidRPr="00080469">
        <w:t xml:space="preserve">9. </w:t>
      </w:r>
      <w:proofErr w:type="spellStart"/>
      <w:r w:rsidRPr="00080469">
        <w:t>Gillberg</w:t>
      </w:r>
      <w:proofErr w:type="spellEnd"/>
      <w:r w:rsidRPr="00080469">
        <w:t xml:space="preserve"> Neuropsychiatry Center, </w:t>
      </w:r>
      <w:proofErr w:type="spellStart"/>
      <w:r w:rsidRPr="00080469">
        <w:t>Sahlgrenska</w:t>
      </w:r>
      <w:proofErr w:type="spellEnd"/>
      <w:r w:rsidRPr="00080469">
        <w:t xml:space="preserve"> Academy, Gothenburg University, Sweden</w:t>
      </w:r>
    </w:p>
    <w:p w14:paraId="6C4CAE22" w14:textId="77777777" w:rsidR="00AC1565" w:rsidRPr="00EC31DC" w:rsidRDefault="00AC1565" w:rsidP="00AC1565">
      <w:pPr>
        <w:pStyle w:val="Default"/>
        <w:spacing w:after="315"/>
      </w:pPr>
      <w:r>
        <w:t>10</w:t>
      </w:r>
      <w:r w:rsidRPr="00EC31DC">
        <w:t xml:space="preserve">. Autism Expert Center and Autism Resource Center of </w:t>
      </w:r>
      <w:proofErr w:type="spellStart"/>
      <w:r w:rsidRPr="00EC31DC">
        <w:t>Limousin</w:t>
      </w:r>
      <w:proofErr w:type="spellEnd"/>
      <w:r w:rsidRPr="00EC31DC">
        <w:t xml:space="preserve">, University Hospital Center, Limoges, France   </w:t>
      </w:r>
    </w:p>
    <w:p w14:paraId="54C13BE5" w14:textId="77777777" w:rsidR="00AC1565" w:rsidRPr="00EC31DC" w:rsidRDefault="00AC1565" w:rsidP="00AC1565">
      <w:pPr>
        <w:pStyle w:val="Default"/>
        <w:spacing w:line="360" w:lineRule="auto"/>
      </w:pPr>
      <w:r w:rsidRPr="00EC31DC">
        <w:t>+ Equally contributing authors</w:t>
      </w:r>
    </w:p>
    <w:p w14:paraId="1423AF9D" w14:textId="77777777" w:rsidR="00AC1565" w:rsidRDefault="00AC1565" w:rsidP="00AC1565">
      <w:pPr>
        <w:pStyle w:val="Default"/>
        <w:spacing w:line="360" w:lineRule="auto"/>
      </w:pPr>
      <w:r w:rsidRPr="00EC31DC">
        <w:t>* Corresponding author</w:t>
      </w:r>
    </w:p>
    <w:p w14:paraId="3814D155" w14:textId="77777777" w:rsidR="00AC1565" w:rsidRDefault="00AC1565" w:rsidP="00AC1565">
      <w:pPr>
        <w:pStyle w:val="Default"/>
        <w:spacing w:line="360" w:lineRule="auto"/>
      </w:pPr>
    </w:p>
    <w:p w14:paraId="11AF85AB" w14:textId="77777777" w:rsidR="00AC1565" w:rsidRPr="00EC31DC" w:rsidRDefault="00AC1565" w:rsidP="00AC1565">
      <w:pPr>
        <w:pStyle w:val="Default"/>
        <w:spacing w:line="360" w:lineRule="auto"/>
      </w:pPr>
      <w:r w:rsidRPr="00EC31DC">
        <w:rPr>
          <w:b/>
          <w:bCs/>
        </w:rPr>
        <w:t xml:space="preserve">Address for correspondence   </w:t>
      </w:r>
    </w:p>
    <w:p w14:paraId="15A7B828" w14:textId="77777777" w:rsidR="00AC1565" w:rsidRPr="00F01ECC" w:rsidRDefault="00AC1565" w:rsidP="00AC1565">
      <w:pPr>
        <w:pStyle w:val="Default"/>
        <w:spacing w:line="360" w:lineRule="auto"/>
        <w:rPr>
          <w:lang w:val="fr-FR"/>
        </w:rPr>
      </w:pPr>
      <w:proofErr w:type="spellStart"/>
      <w:r w:rsidRPr="00691A7C">
        <w:rPr>
          <w:lang w:val="fr-FR"/>
        </w:rPr>
        <w:t>Yehezkel</w:t>
      </w:r>
      <w:proofErr w:type="spellEnd"/>
      <w:r w:rsidRPr="00691A7C">
        <w:rPr>
          <w:lang w:val="fr-FR"/>
        </w:rPr>
        <w:t xml:space="preserve"> Ben-Ari</w:t>
      </w:r>
    </w:p>
    <w:p w14:paraId="5E509180" w14:textId="77777777" w:rsidR="00AC1565" w:rsidRPr="007566F4" w:rsidRDefault="00AC1565" w:rsidP="00AC1565">
      <w:pPr>
        <w:pStyle w:val="Default"/>
        <w:spacing w:line="360" w:lineRule="auto"/>
        <w:rPr>
          <w:lang w:val="fr-FR"/>
        </w:rPr>
      </w:pPr>
      <w:r w:rsidRPr="007566F4">
        <w:rPr>
          <w:lang w:val="fr-FR"/>
        </w:rPr>
        <w:t>Ne</w:t>
      </w:r>
      <w:r>
        <w:rPr>
          <w:lang w:val="fr-FR"/>
        </w:rPr>
        <w:t>urochlore</w:t>
      </w:r>
    </w:p>
    <w:p w14:paraId="53EAB377" w14:textId="77777777" w:rsidR="00AC1565" w:rsidRPr="00EC31DC" w:rsidRDefault="00AC1565" w:rsidP="00AC1565">
      <w:pPr>
        <w:pStyle w:val="Default"/>
        <w:spacing w:line="360" w:lineRule="auto"/>
        <w:rPr>
          <w:lang w:val="fr-FR"/>
        </w:rPr>
      </w:pPr>
      <w:r w:rsidRPr="00EC31DC">
        <w:rPr>
          <w:lang w:val="fr-FR"/>
        </w:rPr>
        <w:t xml:space="preserve">Bâtiment Beret </w:t>
      </w:r>
      <w:proofErr w:type="spellStart"/>
      <w:r w:rsidRPr="00EC31DC">
        <w:rPr>
          <w:lang w:val="fr-FR"/>
        </w:rPr>
        <w:t>Delaage</w:t>
      </w:r>
      <w:proofErr w:type="spellEnd"/>
      <w:r w:rsidRPr="00EC31DC">
        <w:rPr>
          <w:lang w:val="fr-FR"/>
        </w:rPr>
        <w:t xml:space="preserve">, Case 922  </w:t>
      </w:r>
    </w:p>
    <w:p w14:paraId="6DF3BF82" w14:textId="77777777" w:rsidR="00AC1565" w:rsidRDefault="00AC1565" w:rsidP="00AC1565">
      <w:pPr>
        <w:pStyle w:val="Default"/>
        <w:spacing w:line="360" w:lineRule="auto"/>
        <w:rPr>
          <w:lang w:val="fr-FR"/>
        </w:rPr>
      </w:pPr>
      <w:r w:rsidRPr="00EC31DC">
        <w:rPr>
          <w:lang w:val="fr-FR"/>
        </w:rPr>
        <w:t>Zone Luminy Entreprises Biotech</w:t>
      </w:r>
      <w:r>
        <w:rPr>
          <w:lang w:val="fr-FR"/>
        </w:rPr>
        <w:t>,</w:t>
      </w:r>
      <w:r w:rsidRPr="00EC31DC">
        <w:rPr>
          <w:lang w:val="fr-FR"/>
        </w:rPr>
        <w:t xml:space="preserve"> 163 Avenue de Luminy</w:t>
      </w:r>
      <w:r>
        <w:rPr>
          <w:lang w:val="fr-FR"/>
        </w:rPr>
        <w:t>,</w:t>
      </w:r>
      <w:r w:rsidRPr="00EC31DC">
        <w:rPr>
          <w:lang w:val="fr-FR"/>
        </w:rPr>
        <w:t xml:space="preserve"> 13288 Marseille Cedex 09</w:t>
      </w:r>
      <w:r>
        <w:rPr>
          <w:lang w:val="fr-FR"/>
        </w:rPr>
        <w:t>, France</w:t>
      </w:r>
    </w:p>
    <w:p w14:paraId="3B06D1EB" w14:textId="77777777" w:rsidR="00AC1565" w:rsidRPr="00691A7C" w:rsidRDefault="00094D9D" w:rsidP="00AC1565">
      <w:pPr>
        <w:pStyle w:val="Default"/>
        <w:spacing w:line="360" w:lineRule="auto"/>
      </w:pPr>
      <w:hyperlink r:id="rId5" w:history="1">
        <w:r w:rsidR="00AC1565" w:rsidRPr="003B67DA">
          <w:rPr>
            <w:color w:val="0000FF"/>
          </w:rPr>
          <w:t>ben-ari@neurochlore.fr</w:t>
        </w:r>
      </w:hyperlink>
    </w:p>
    <w:p w14:paraId="51131C02" w14:textId="77777777" w:rsidR="00AC1565" w:rsidRPr="00AC1565" w:rsidRDefault="00AC1565" w:rsidP="00AC1565"/>
    <w:p w14:paraId="4B311E31" w14:textId="3D4A4394" w:rsidR="009C3526" w:rsidRPr="00E83A51" w:rsidRDefault="00AC1565" w:rsidP="009C3526">
      <w:pPr>
        <w:spacing w:after="240" w:line="360" w:lineRule="auto"/>
        <w:rPr>
          <w:rFonts w:cstheme="minorHAnsi"/>
        </w:rPr>
      </w:pPr>
      <w:r w:rsidRPr="00AC1565">
        <w:rPr>
          <w:rFonts w:cstheme="minorHAnsi"/>
          <w:b/>
          <w:bCs/>
        </w:rPr>
        <w:t>Table S</w:t>
      </w:r>
      <w:r w:rsidR="008A25A5">
        <w:rPr>
          <w:rFonts w:cstheme="minorHAnsi"/>
          <w:b/>
          <w:bCs/>
        </w:rPr>
        <w:t>4</w:t>
      </w:r>
      <w:r w:rsidRPr="00AC1565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9C3526" w:rsidRPr="00903BF8">
        <w:rPr>
          <w:rFonts w:cstheme="minorHAnsi"/>
        </w:rPr>
        <w:t xml:space="preserve">Complete list of all </w:t>
      </w:r>
      <w:r w:rsidR="00927C74">
        <w:rPr>
          <w:rFonts w:cstheme="minorHAnsi"/>
        </w:rPr>
        <w:t>features</w:t>
      </w:r>
      <w:r w:rsidR="009C3526" w:rsidRPr="00903BF8">
        <w:rPr>
          <w:rFonts w:cstheme="minorHAnsi"/>
        </w:rPr>
        <w:t xml:space="preserve"> collected from the </w:t>
      </w:r>
      <w:r w:rsidR="009C3526" w:rsidRPr="003422D6">
        <w:rPr>
          <w:rFonts w:cstheme="minorHAnsi"/>
        </w:rPr>
        <w:t>1</w:t>
      </w:r>
      <w:r w:rsidR="009C3526" w:rsidRPr="003422D6">
        <w:rPr>
          <w:rFonts w:cstheme="minorHAnsi"/>
          <w:vertAlign w:val="superscript"/>
        </w:rPr>
        <w:t>st</w:t>
      </w:r>
      <w:r w:rsidR="009C3526" w:rsidRPr="003422D6">
        <w:rPr>
          <w:rFonts w:cstheme="minorHAnsi"/>
        </w:rPr>
        <w:t>, 2</w:t>
      </w:r>
      <w:r w:rsidR="009C3526" w:rsidRPr="003422D6">
        <w:rPr>
          <w:rFonts w:cstheme="minorHAnsi"/>
          <w:vertAlign w:val="superscript"/>
        </w:rPr>
        <w:t xml:space="preserve">nd </w:t>
      </w:r>
      <w:r w:rsidR="009C3526">
        <w:rPr>
          <w:rFonts w:cstheme="minorHAnsi"/>
        </w:rPr>
        <w:t>and</w:t>
      </w:r>
      <w:r w:rsidR="009C3526" w:rsidRPr="00E83A51">
        <w:rPr>
          <w:rFonts w:cstheme="minorHAnsi"/>
        </w:rPr>
        <w:t xml:space="preserve"> 3</w:t>
      </w:r>
      <w:r w:rsidR="009C3526" w:rsidRPr="00E83A51">
        <w:rPr>
          <w:rFonts w:cstheme="minorHAnsi"/>
          <w:vertAlign w:val="superscript"/>
        </w:rPr>
        <w:t>rd</w:t>
      </w:r>
      <w:r w:rsidR="009C3526">
        <w:rPr>
          <w:rFonts w:cstheme="minorHAnsi"/>
          <w:vertAlign w:val="superscript"/>
        </w:rPr>
        <w:t xml:space="preserve"> </w:t>
      </w:r>
      <w:r w:rsidR="009C3526" w:rsidRPr="00FF135C">
        <w:rPr>
          <w:rFonts w:cstheme="minorHAnsi"/>
        </w:rPr>
        <w:t>trimester</w:t>
      </w:r>
      <w:r w:rsidR="009C3526" w:rsidRPr="00E83A51">
        <w:rPr>
          <w:rFonts w:cstheme="minorHAnsi"/>
        </w:rPr>
        <w:t xml:space="preserve">, before birth, and </w:t>
      </w:r>
      <w:r w:rsidR="009C3526">
        <w:rPr>
          <w:rFonts w:cstheme="minorHAnsi"/>
        </w:rPr>
        <w:t xml:space="preserve">during the </w:t>
      </w:r>
      <w:r w:rsidR="009C3526" w:rsidRPr="00E83A51">
        <w:rPr>
          <w:rFonts w:cstheme="minorHAnsi"/>
        </w:rPr>
        <w:t xml:space="preserve">post-natal period. 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3073"/>
        <w:gridCol w:w="262"/>
        <w:gridCol w:w="2630"/>
        <w:gridCol w:w="3528"/>
      </w:tblGrid>
      <w:tr w:rsidR="009C3526" w14:paraId="1E442E17" w14:textId="77777777" w:rsidTr="00CD55A9">
        <w:trPr>
          <w:trHeight w:val="841"/>
        </w:trPr>
        <w:tc>
          <w:tcPr>
            <w:tcW w:w="13135" w:type="dxa"/>
            <w:gridSpan w:val="4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6600FA0" w14:textId="3BF67DBA" w:rsidR="009C3526" w:rsidRPr="00DE1E50" w:rsidRDefault="009C3526" w:rsidP="00CD55A9">
            <w:pPr>
              <w:jc w:val="center"/>
              <w:rPr>
                <w:b/>
                <w:bCs/>
                <w:color w:val="262626" w:themeColor="text1" w:themeTint="D9"/>
                <w:sz w:val="32"/>
                <w:szCs w:val="32"/>
              </w:rPr>
            </w:pPr>
            <w:r w:rsidRPr="00DE1E50">
              <w:rPr>
                <w:b/>
                <w:bCs/>
                <w:color w:val="262626" w:themeColor="text1" w:themeTint="D9"/>
                <w:sz w:val="32"/>
                <w:szCs w:val="32"/>
              </w:rPr>
              <w:t xml:space="preserve">List of collected </w:t>
            </w:r>
            <w:r w:rsidR="0077141A">
              <w:rPr>
                <w:b/>
                <w:bCs/>
                <w:color w:val="262626" w:themeColor="text1" w:themeTint="D9"/>
                <w:sz w:val="32"/>
                <w:szCs w:val="32"/>
              </w:rPr>
              <w:t>features</w:t>
            </w:r>
          </w:p>
        </w:tc>
      </w:tr>
      <w:tr w:rsidR="009C3526" w14:paraId="43CC4C1B" w14:textId="77777777" w:rsidTr="00CD55A9">
        <w:tc>
          <w:tcPr>
            <w:tcW w:w="13135" w:type="dxa"/>
            <w:gridSpan w:val="4"/>
            <w:tcBorders>
              <w:top w:val="nil"/>
            </w:tcBorders>
            <w:shd w:val="clear" w:color="auto" w:fill="BFBFBF" w:themeFill="background1" w:themeFillShade="BF"/>
          </w:tcPr>
          <w:p w14:paraId="38A8EE57" w14:textId="77777777" w:rsidR="009C3526" w:rsidRPr="00A829FA" w:rsidRDefault="009C3526" w:rsidP="00CD55A9">
            <w:pPr>
              <w:jc w:val="center"/>
              <w:rPr>
                <w:b/>
                <w:bCs/>
              </w:rPr>
            </w:pPr>
            <w:r w:rsidRPr="00A829FA">
              <w:rPr>
                <w:b/>
                <w:bCs/>
              </w:rPr>
              <w:t>General information about parents</w:t>
            </w:r>
          </w:p>
        </w:tc>
      </w:tr>
      <w:tr w:rsidR="009C3526" w:rsidRPr="004772CE" w14:paraId="71AC0232" w14:textId="77777777" w:rsidTr="00CD55A9">
        <w:tc>
          <w:tcPr>
            <w:tcW w:w="4225" w:type="dxa"/>
          </w:tcPr>
          <w:p w14:paraId="0F90931C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Mother’s age</w:t>
            </w:r>
          </w:p>
          <w:p w14:paraId="386850D8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ather’s age</w:t>
            </w:r>
          </w:p>
          <w:p w14:paraId="14F246BD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amily history of mother and father (endocrine and autoimmune)</w:t>
            </w:r>
          </w:p>
          <w:p w14:paraId="2D907317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History of mother and father (endocrine, infectious, and autoimmune)</w:t>
            </w:r>
          </w:p>
        </w:tc>
        <w:tc>
          <w:tcPr>
            <w:tcW w:w="3870" w:type="dxa"/>
            <w:gridSpan w:val="2"/>
          </w:tcPr>
          <w:p w14:paraId="199BF633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</w:t>
            </w:r>
            <w:r w:rsidRPr="00DE1E50">
              <w:rPr>
                <w:sz w:val="22"/>
                <w:szCs w:val="22"/>
              </w:rPr>
              <w:t xml:space="preserve"> body mass index before pregnancy</w:t>
            </w:r>
          </w:p>
          <w:p w14:paraId="0F40C8E3" w14:textId="77777777" w:rsidR="009C3526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Maternal serologies for rubella, toxoplasmosis and CMV, </w:t>
            </w:r>
          </w:p>
          <w:p w14:paraId="43677572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ernal </w:t>
            </w:r>
            <w:r w:rsidRPr="00DE1E50">
              <w:rPr>
                <w:sz w:val="22"/>
                <w:szCs w:val="22"/>
              </w:rPr>
              <w:t>blood RH type</w:t>
            </w:r>
          </w:p>
        </w:tc>
        <w:tc>
          <w:tcPr>
            <w:tcW w:w="5040" w:type="dxa"/>
          </w:tcPr>
          <w:p w14:paraId="73116D1A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Maternal tobacco use</w:t>
            </w:r>
          </w:p>
          <w:p w14:paraId="7E9384B7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Ethnic origin</w:t>
            </w:r>
          </w:p>
          <w:p w14:paraId="7C574D7F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Level of study</w:t>
            </w:r>
          </w:p>
          <w:p w14:paraId="3C450C6E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umber of pregnancies</w:t>
            </w:r>
          </w:p>
          <w:p w14:paraId="3FFAA536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umber of miscarriages</w:t>
            </w:r>
          </w:p>
          <w:p w14:paraId="0DA0ECE0" w14:textId="77777777" w:rsidR="009C3526" w:rsidRPr="00DE1E50" w:rsidRDefault="009C3526" w:rsidP="00CD55A9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umber of emergency or scheduled Caesarean sections</w:t>
            </w:r>
          </w:p>
        </w:tc>
      </w:tr>
      <w:tr w:rsidR="009C3526" w14:paraId="381B9C12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6EDD3A89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Treatments during pregnancy</w:t>
            </w:r>
          </w:p>
        </w:tc>
      </w:tr>
      <w:tr w:rsidR="009C3526" w14:paraId="3CA7A8CB" w14:textId="77777777" w:rsidTr="00CD55A9">
        <w:tc>
          <w:tcPr>
            <w:tcW w:w="4527" w:type="dxa"/>
            <w:gridSpan w:val="2"/>
          </w:tcPr>
          <w:p w14:paraId="163F3396" w14:textId="77777777" w:rsidR="009C3526" w:rsidRPr="00DE1E50" w:rsidRDefault="009C3526" w:rsidP="00CD55A9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Vitamin D</w:t>
            </w:r>
          </w:p>
          <w:p w14:paraId="11AABB31" w14:textId="77777777" w:rsidR="009C3526" w:rsidRPr="00DE1E50" w:rsidRDefault="009C3526" w:rsidP="00CD55A9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olic acid</w:t>
            </w:r>
          </w:p>
          <w:p w14:paraId="5DDBF508" w14:textId="77777777" w:rsidR="009C3526" w:rsidRPr="00DE1E50" w:rsidRDefault="009C3526" w:rsidP="00CD55A9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ntibiotics</w:t>
            </w:r>
          </w:p>
        </w:tc>
        <w:tc>
          <w:tcPr>
            <w:tcW w:w="8608" w:type="dxa"/>
            <w:gridSpan w:val="2"/>
          </w:tcPr>
          <w:p w14:paraId="5A541084" w14:textId="77777777" w:rsidR="009C3526" w:rsidRPr="00DE1E50" w:rsidRDefault="009C3526" w:rsidP="00CD55A9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spirin</w:t>
            </w:r>
          </w:p>
          <w:p w14:paraId="660A8546" w14:textId="77777777" w:rsidR="009C3526" w:rsidRPr="00DE1E50" w:rsidRDefault="009C3526" w:rsidP="00CD55A9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Corticosteroids</w:t>
            </w:r>
          </w:p>
        </w:tc>
      </w:tr>
      <w:tr w:rsidR="009C3526" w14:paraId="251A8149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07034FD6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General pregnancy data</w:t>
            </w:r>
          </w:p>
        </w:tc>
      </w:tr>
      <w:tr w:rsidR="009C3526" w:rsidRPr="004772CE" w14:paraId="7592110E" w14:textId="77777777" w:rsidTr="00CD55A9">
        <w:tc>
          <w:tcPr>
            <w:tcW w:w="4527" w:type="dxa"/>
            <w:gridSpan w:val="2"/>
          </w:tcPr>
          <w:p w14:paraId="04DE9E5F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Real first trimester marker (Actual HT21 rate)</w:t>
            </w:r>
          </w:p>
          <w:p w14:paraId="6B6E559C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Gestational diabetes</w:t>
            </w:r>
          </w:p>
          <w:p w14:paraId="02D73D3C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Controlled gestational diabetes</w:t>
            </w:r>
          </w:p>
          <w:p w14:paraId="1654C825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Weight gain during pregnancy</w:t>
            </w:r>
          </w:p>
        </w:tc>
        <w:tc>
          <w:tcPr>
            <w:tcW w:w="8608" w:type="dxa"/>
            <w:gridSpan w:val="2"/>
          </w:tcPr>
          <w:p w14:paraId="4D8EE066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PAPP-A real dosage and DoE</w:t>
            </w:r>
          </w:p>
          <w:p w14:paraId="7D43994B" w14:textId="77777777" w:rsidR="009C3526" w:rsidRPr="00DE1E50" w:rsidRDefault="009C3526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proofErr w:type="spellStart"/>
            <w:r w:rsidRPr="00DE1E50">
              <w:rPr>
                <w:sz w:val="22"/>
                <w:szCs w:val="22"/>
              </w:rPr>
              <w:t>FBhCG</w:t>
            </w:r>
            <w:proofErr w:type="spellEnd"/>
            <w:r w:rsidRPr="00DE1E50">
              <w:rPr>
                <w:sz w:val="22"/>
                <w:szCs w:val="22"/>
              </w:rPr>
              <w:t xml:space="preserve"> real dosage and DoE</w:t>
            </w:r>
          </w:p>
          <w:p w14:paraId="255CD632" w14:textId="59FFD28A" w:rsidR="009C3526" w:rsidRPr="00DE1E50" w:rsidRDefault="0006677F" w:rsidP="00CD55A9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ing</w:t>
            </w:r>
            <w:r w:rsidR="009C3526" w:rsidRPr="00DE1E50">
              <w:rPr>
                <w:sz w:val="22"/>
                <w:szCs w:val="22"/>
              </w:rPr>
              <w:t xml:space="preserve"> of fetal rotation on head</w:t>
            </w:r>
          </w:p>
        </w:tc>
      </w:tr>
      <w:tr w:rsidR="009C3526" w14:paraId="015E43E1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7FA53E91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First trimester of pregnancy</w:t>
            </w:r>
          </w:p>
        </w:tc>
      </w:tr>
      <w:tr w:rsidR="009C3526" w:rsidRPr="004772CE" w14:paraId="62D34501" w14:textId="77777777" w:rsidTr="00CD55A9">
        <w:tc>
          <w:tcPr>
            <w:tcW w:w="4225" w:type="dxa"/>
          </w:tcPr>
          <w:p w14:paraId="185EC451" w14:textId="77777777" w:rsidR="009C3526" w:rsidRPr="00DE1E50" w:rsidRDefault="009C3526" w:rsidP="00CD55A9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uchal translucency measurement and percentile</w:t>
            </w:r>
          </w:p>
          <w:p w14:paraId="069E0609" w14:textId="77777777" w:rsidR="009C3526" w:rsidRPr="00DE1E50" w:rsidRDefault="009C3526" w:rsidP="00CD55A9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parietal diameter measure</w:t>
            </w:r>
            <w:r>
              <w:rPr>
                <w:sz w:val="22"/>
                <w:szCs w:val="22"/>
              </w:rPr>
              <w:t>ment</w:t>
            </w:r>
            <w:r w:rsidRPr="00DE1E50">
              <w:rPr>
                <w:sz w:val="22"/>
                <w:szCs w:val="22"/>
              </w:rPr>
              <w:t xml:space="preserve"> and percentile</w:t>
            </w:r>
          </w:p>
          <w:p w14:paraId="775A457F" w14:textId="77777777" w:rsidR="009C3526" w:rsidRPr="00DE1E50" w:rsidRDefault="009C3526" w:rsidP="00CD55A9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emur length measures and percentile</w:t>
            </w:r>
          </w:p>
        </w:tc>
        <w:tc>
          <w:tcPr>
            <w:tcW w:w="3870" w:type="dxa"/>
            <w:gridSpan w:val="2"/>
          </w:tcPr>
          <w:p w14:paraId="5D290080" w14:textId="77777777" w:rsidR="009C3526" w:rsidRPr="00DE1E50" w:rsidRDefault="009C3526" w:rsidP="00CD55A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Cranio-caudal length measurement and percentile</w:t>
            </w:r>
          </w:p>
          <w:p w14:paraId="09050B31" w14:textId="77777777" w:rsidR="009C3526" w:rsidRDefault="009C3526" w:rsidP="00CD55A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parietal diameter to cranio-caudal length ratio</w:t>
            </w:r>
          </w:p>
          <w:p w14:paraId="218AFE5D" w14:textId="77777777" w:rsidR="009C3526" w:rsidRPr="00DE1E50" w:rsidRDefault="009C3526" w:rsidP="00CD55A9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emur length measure</w:t>
            </w:r>
            <w:r>
              <w:rPr>
                <w:sz w:val="22"/>
                <w:szCs w:val="22"/>
              </w:rPr>
              <w:t xml:space="preserve">ment </w:t>
            </w:r>
            <w:r w:rsidRPr="00DE1E50">
              <w:rPr>
                <w:sz w:val="22"/>
                <w:szCs w:val="22"/>
              </w:rPr>
              <w:t>and percentile</w:t>
            </w:r>
          </w:p>
        </w:tc>
        <w:tc>
          <w:tcPr>
            <w:tcW w:w="5040" w:type="dxa"/>
          </w:tcPr>
          <w:p w14:paraId="6C4D0C06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emoral length to cranio-caudal ratio</w:t>
            </w:r>
          </w:p>
        </w:tc>
      </w:tr>
      <w:tr w:rsidR="009C3526" w14:paraId="6A7A3FBB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5E0B16E5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Second trimester of pregnancy</w:t>
            </w:r>
          </w:p>
        </w:tc>
      </w:tr>
      <w:tr w:rsidR="009C3526" w14:paraId="31FC9BDB" w14:textId="77777777" w:rsidTr="00CD55A9">
        <w:tc>
          <w:tcPr>
            <w:tcW w:w="4225" w:type="dxa"/>
          </w:tcPr>
          <w:p w14:paraId="6EEBE264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parietal diameter measurement and percentile</w:t>
            </w:r>
          </w:p>
          <w:p w14:paraId="6A590106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emur length measurement and percentile</w:t>
            </w:r>
          </w:p>
          <w:p w14:paraId="73893631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bdominal perimeter measurement and percentile</w:t>
            </w:r>
          </w:p>
        </w:tc>
        <w:tc>
          <w:tcPr>
            <w:tcW w:w="3870" w:type="dxa"/>
            <w:gridSpan w:val="2"/>
          </w:tcPr>
          <w:p w14:paraId="71F0EF08" w14:textId="1D7F8053" w:rsidR="009C3526" w:rsidRPr="00DE1E50" w:rsidRDefault="00AB3F5D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circumference</w:t>
            </w:r>
            <w:r w:rsidR="009C3526" w:rsidRPr="00DE1E50">
              <w:rPr>
                <w:sz w:val="22"/>
                <w:szCs w:val="22"/>
              </w:rPr>
              <w:t xml:space="preserve"> measurement and percentile</w:t>
            </w:r>
          </w:p>
          <w:p w14:paraId="430F0236" w14:textId="35EA6266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Ratio of </w:t>
            </w:r>
            <w:r w:rsidR="00AB3F5D">
              <w:rPr>
                <w:sz w:val="22"/>
                <w:szCs w:val="22"/>
              </w:rPr>
              <w:t>head circumference</w:t>
            </w:r>
            <w:r w:rsidR="00AB3F5D" w:rsidRPr="00DE1E50">
              <w:rPr>
                <w:sz w:val="22"/>
                <w:szCs w:val="22"/>
              </w:rPr>
              <w:t xml:space="preserve"> </w:t>
            </w:r>
            <w:r w:rsidRPr="00DE1E50">
              <w:rPr>
                <w:sz w:val="22"/>
                <w:szCs w:val="22"/>
              </w:rPr>
              <w:t>to femoral length</w:t>
            </w:r>
          </w:p>
          <w:p w14:paraId="31D4B8A5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Estimation of fetal weight measurement and percentile</w:t>
            </w:r>
          </w:p>
        </w:tc>
        <w:tc>
          <w:tcPr>
            <w:tcW w:w="5040" w:type="dxa"/>
          </w:tcPr>
          <w:p w14:paraId="48BC626A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verse diameter of the </w:t>
            </w:r>
            <w:r w:rsidRPr="00DE1E50">
              <w:rPr>
                <w:sz w:val="22"/>
                <w:szCs w:val="22"/>
              </w:rPr>
              <w:t>cerebellum</w:t>
            </w:r>
            <w:r>
              <w:rPr>
                <w:sz w:val="22"/>
                <w:szCs w:val="22"/>
              </w:rPr>
              <w:t xml:space="preserve"> m</w:t>
            </w:r>
            <w:r w:rsidRPr="00DE1E50">
              <w:rPr>
                <w:sz w:val="22"/>
                <w:szCs w:val="22"/>
              </w:rPr>
              <w:t>easur</w:t>
            </w:r>
            <w:r>
              <w:rPr>
                <w:sz w:val="22"/>
                <w:szCs w:val="22"/>
              </w:rPr>
              <w:t xml:space="preserve">ement </w:t>
            </w:r>
            <w:r w:rsidRPr="00DE1E50">
              <w:rPr>
                <w:sz w:val="22"/>
                <w:szCs w:val="22"/>
              </w:rPr>
              <w:t>and percentile</w:t>
            </w:r>
          </w:p>
          <w:p w14:paraId="7E18597E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Lateral ventricle measurement and percentile</w:t>
            </w:r>
          </w:p>
          <w:p w14:paraId="072E2093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asal bone length</w:t>
            </w:r>
          </w:p>
          <w:p w14:paraId="0FA46D2A" w14:textId="77777777" w:rsidR="009C3526" w:rsidRPr="00DE1E50" w:rsidRDefault="009C3526" w:rsidP="00CD55A9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oot length</w:t>
            </w:r>
          </w:p>
        </w:tc>
      </w:tr>
      <w:tr w:rsidR="009C3526" w14:paraId="23923B79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42F3F1DB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Third trimester of pregnancy</w:t>
            </w:r>
          </w:p>
        </w:tc>
      </w:tr>
      <w:tr w:rsidR="009C3526" w:rsidRPr="004772CE" w14:paraId="6BD92D36" w14:textId="77777777" w:rsidTr="00CD55A9">
        <w:tc>
          <w:tcPr>
            <w:tcW w:w="4225" w:type="dxa"/>
          </w:tcPr>
          <w:p w14:paraId="3C004D6D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parietal diameter measurement and percentile</w:t>
            </w:r>
          </w:p>
          <w:p w14:paraId="72A71879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lastRenderedPageBreak/>
              <w:t>Femur length measurement and percentile</w:t>
            </w:r>
          </w:p>
          <w:p w14:paraId="0F62DDE9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bdominal perimeter measurement and percentile</w:t>
            </w:r>
          </w:p>
          <w:p w14:paraId="5EE7E22C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Umbilical Doppler</w:t>
            </w:r>
          </w:p>
        </w:tc>
        <w:tc>
          <w:tcPr>
            <w:tcW w:w="3870" w:type="dxa"/>
            <w:gridSpan w:val="2"/>
          </w:tcPr>
          <w:p w14:paraId="00DCAA79" w14:textId="0C380754" w:rsidR="009C3526" w:rsidRPr="00DE1E50" w:rsidRDefault="00AB3F5D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ead circumference</w:t>
            </w:r>
            <w:r w:rsidRPr="00DE1E50">
              <w:rPr>
                <w:sz w:val="22"/>
                <w:szCs w:val="22"/>
              </w:rPr>
              <w:t xml:space="preserve"> </w:t>
            </w:r>
            <w:r w:rsidR="009C3526" w:rsidRPr="00DE1E50">
              <w:rPr>
                <w:sz w:val="22"/>
                <w:szCs w:val="22"/>
              </w:rPr>
              <w:t>measurement and percentile</w:t>
            </w:r>
          </w:p>
          <w:p w14:paraId="2C849A6E" w14:textId="107B986B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lastRenderedPageBreak/>
              <w:t xml:space="preserve">Ratio of </w:t>
            </w:r>
            <w:r w:rsidR="00AB3F5D">
              <w:rPr>
                <w:sz w:val="22"/>
                <w:szCs w:val="22"/>
              </w:rPr>
              <w:t>head circumference</w:t>
            </w:r>
            <w:r w:rsidRPr="00DE1E50">
              <w:rPr>
                <w:sz w:val="22"/>
                <w:szCs w:val="22"/>
              </w:rPr>
              <w:t xml:space="preserve"> to femoral length</w:t>
            </w:r>
          </w:p>
          <w:p w14:paraId="762549D2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Estimation of fetal weight measurement and percentile</w:t>
            </w:r>
          </w:p>
        </w:tc>
        <w:tc>
          <w:tcPr>
            <w:tcW w:w="5040" w:type="dxa"/>
          </w:tcPr>
          <w:p w14:paraId="0F8DFD28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ransverse diameter of the </w:t>
            </w:r>
            <w:r w:rsidRPr="00DE1E50">
              <w:rPr>
                <w:sz w:val="22"/>
                <w:szCs w:val="22"/>
              </w:rPr>
              <w:t>cerebellum</w:t>
            </w:r>
            <w:r>
              <w:rPr>
                <w:sz w:val="22"/>
                <w:szCs w:val="22"/>
              </w:rPr>
              <w:t xml:space="preserve"> m</w:t>
            </w:r>
            <w:r w:rsidRPr="00DE1E50">
              <w:rPr>
                <w:sz w:val="22"/>
                <w:szCs w:val="22"/>
              </w:rPr>
              <w:t>easur</w:t>
            </w:r>
            <w:r>
              <w:rPr>
                <w:sz w:val="22"/>
                <w:szCs w:val="22"/>
              </w:rPr>
              <w:t xml:space="preserve">ement </w:t>
            </w:r>
            <w:r w:rsidRPr="00DE1E50">
              <w:rPr>
                <w:sz w:val="22"/>
                <w:szCs w:val="22"/>
              </w:rPr>
              <w:t>and percentile</w:t>
            </w:r>
          </w:p>
          <w:p w14:paraId="5535AD23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lastRenderedPageBreak/>
              <w:t>Lateral ventricle measurement and percentile</w:t>
            </w:r>
          </w:p>
          <w:p w14:paraId="07400E1B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Nasal bone length</w:t>
            </w:r>
          </w:p>
          <w:p w14:paraId="3F69D4FC" w14:textId="77777777" w:rsidR="009C3526" w:rsidRPr="00DE1E50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oot length</w:t>
            </w:r>
          </w:p>
          <w:p w14:paraId="5A1CA3B5" w14:textId="77777777" w:rsidR="009C3526" w:rsidRPr="00694412" w:rsidRDefault="009C3526" w:rsidP="00CD55A9">
            <w:pPr>
              <w:pStyle w:val="ListParagraph"/>
              <w:numPr>
                <w:ilvl w:val="0"/>
                <w:numId w:val="7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Placenta Grannum classification </w:t>
            </w:r>
          </w:p>
          <w:p w14:paraId="17C140A1" w14:textId="77777777" w:rsidR="009C3526" w:rsidRPr="00DE1E50" w:rsidRDefault="009C3526" w:rsidP="00CD55A9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9C3526" w14:paraId="29FCFA0A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05A870D3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lastRenderedPageBreak/>
              <w:t>Prepartum phase</w:t>
            </w:r>
          </w:p>
        </w:tc>
      </w:tr>
      <w:tr w:rsidR="009C3526" w14:paraId="28721F55" w14:textId="77777777" w:rsidTr="00CD55A9">
        <w:tc>
          <w:tcPr>
            <w:tcW w:w="4225" w:type="dxa"/>
          </w:tcPr>
          <w:p w14:paraId="69110BA0" w14:textId="77777777" w:rsidR="009C3526" w:rsidRPr="00DE1E50" w:rsidRDefault="009C3526" w:rsidP="00CD55A9">
            <w:pPr>
              <w:pStyle w:val="ListParagraph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parietal diameter measurement and percentile</w:t>
            </w:r>
          </w:p>
          <w:p w14:paraId="4DF7E998" w14:textId="77777777" w:rsidR="009C3526" w:rsidRPr="00DE1E50" w:rsidRDefault="009C3526" w:rsidP="00CD55A9">
            <w:pPr>
              <w:pStyle w:val="ListParagraph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emur length measurement and percentile</w:t>
            </w:r>
          </w:p>
          <w:p w14:paraId="3AC93859" w14:textId="77777777" w:rsidR="009C3526" w:rsidRPr="00DE1E50" w:rsidRDefault="009C3526" w:rsidP="00CD55A9">
            <w:pPr>
              <w:pStyle w:val="ListParagraph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bdominal perimeter measurement and percentile</w:t>
            </w:r>
          </w:p>
          <w:p w14:paraId="548376C9" w14:textId="77944C8B" w:rsidR="009C3526" w:rsidRPr="00DE1E50" w:rsidRDefault="00AB3F5D" w:rsidP="00CD55A9">
            <w:pPr>
              <w:pStyle w:val="ListParagraph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circumference</w:t>
            </w:r>
            <w:r w:rsidRPr="00DE1E50">
              <w:rPr>
                <w:sz w:val="22"/>
                <w:szCs w:val="22"/>
              </w:rPr>
              <w:t xml:space="preserve"> </w:t>
            </w:r>
            <w:r w:rsidR="009C3526" w:rsidRPr="00DE1E50">
              <w:rPr>
                <w:sz w:val="22"/>
                <w:szCs w:val="22"/>
              </w:rPr>
              <w:t>measurement and percentile</w:t>
            </w:r>
          </w:p>
        </w:tc>
        <w:tc>
          <w:tcPr>
            <w:tcW w:w="3870" w:type="dxa"/>
            <w:gridSpan w:val="2"/>
          </w:tcPr>
          <w:p w14:paraId="5270EFA9" w14:textId="4D35D15A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Ratio of </w:t>
            </w:r>
            <w:r w:rsidR="00AB3F5D">
              <w:rPr>
                <w:sz w:val="22"/>
                <w:szCs w:val="22"/>
              </w:rPr>
              <w:t>head circumference</w:t>
            </w:r>
            <w:r w:rsidRPr="00DE1E50">
              <w:rPr>
                <w:sz w:val="22"/>
                <w:szCs w:val="22"/>
              </w:rPr>
              <w:t xml:space="preserve"> to femoral length </w:t>
            </w:r>
          </w:p>
          <w:p w14:paraId="51A6FCC9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Umbilical Doppler</w:t>
            </w:r>
          </w:p>
          <w:p w14:paraId="0E3C956C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Short-term variability in fetal heart rate</w:t>
            </w:r>
          </w:p>
          <w:p w14:paraId="453D0103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Estimation of fetal weight measurement and percentile</w:t>
            </w:r>
          </w:p>
        </w:tc>
        <w:tc>
          <w:tcPr>
            <w:tcW w:w="5040" w:type="dxa"/>
          </w:tcPr>
          <w:p w14:paraId="505CB372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Streptococcus B vaginal swab</w:t>
            </w:r>
          </w:p>
          <w:p w14:paraId="0F5CF0B6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 White cells</w:t>
            </w:r>
          </w:p>
          <w:p w14:paraId="7B8B36DA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Hemoglobin</w:t>
            </w:r>
          </w:p>
          <w:p w14:paraId="26C44700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Platelets</w:t>
            </w:r>
          </w:p>
          <w:p w14:paraId="52E4A3F0" w14:textId="77777777" w:rsidR="009C3526" w:rsidRPr="00DE1E50" w:rsidRDefault="009C3526" w:rsidP="00CD55A9">
            <w:pPr>
              <w:pStyle w:val="ListParagraph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Coagulation with fibrinogenemia</w:t>
            </w:r>
          </w:p>
        </w:tc>
      </w:tr>
      <w:tr w:rsidR="009C3526" w14:paraId="5F0DA95D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3D28BDFF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Birth</w:t>
            </w:r>
          </w:p>
        </w:tc>
      </w:tr>
      <w:tr w:rsidR="009C3526" w:rsidRPr="004772CE" w14:paraId="4AA36B8E" w14:textId="77777777" w:rsidTr="00CD55A9">
        <w:tc>
          <w:tcPr>
            <w:tcW w:w="4225" w:type="dxa"/>
          </w:tcPr>
          <w:p w14:paraId="2A274ACD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Term of birth</w:t>
            </w:r>
          </w:p>
          <w:p w14:paraId="406D512C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Type of delivery</w:t>
            </w:r>
          </w:p>
          <w:p w14:paraId="3CCFCF64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 xml:space="preserve">Treatment for </w:t>
            </w:r>
            <w:r>
              <w:rPr>
                <w:sz w:val="22"/>
                <w:szCs w:val="22"/>
              </w:rPr>
              <w:t>labor induction</w:t>
            </w:r>
          </w:p>
          <w:p w14:paraId="0B53F0F8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ntibiotic during labor</w:t>
            </w:r>
          </w:p>
          <w:p w14:paraId="2E501211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FIGO stage of fetal heart rate during labor</w:t>
            </w:r>
          </w:p>
        </w:tc>
        <w:tc>
          <w:tcPr>
            <w:tcW w:w="3870" w:type="dxa"/>
            <w:gridSpan w:val="2"/>
          </w:tcPr>
          <w:p w14:paraId="50D1E3F3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Duration of the first and second part of the labor</w:t>
            </w:r>
          </w:p>
          <w:p w14:paraId="1F22CFF3" w14:textId="77777777" w:rsidR="009C3526" w:rsidRPr="00DE1E50" w:rsidRDefault="009C3526" w:rsidP="00CD55A9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Duration of the rupture of the membranes</w:t>
            </w:r>
          </w:p>
        </w:tc>
        <w:tc>
          <w:tcPr>
            <w:tcW w:w="5040" w:type="dxa"/>
          </w:tcPr>
          <w:p w14:paraId="15905B9F" w14:textId="77777777" w:rsidR="009C3526" w:rsidRPr="00DE1E50" w:rsidRDefault="009C3526" w:rsidP="00CD55A9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Duration of epidural analgesia</w:t>
            </w:r>
          </w:p>
          <w:p w14:paraId="5E179B08" w14:textId="77777777" w:rsidR="009C3526" w:rsidRPr="00DE1E50" w:rsidRDefault="009C3526" w:rsidP="00CD55A9">
            <w:pPr>
              <w:pStyle w:val="ListParagraph"/>
              <w:numPr>
                <w:ilvl w:val="0"/>
                <w:numId w:val="11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Use of oxytocin in labor maintenance</w:t>
            </w:r>
          </w:p>
        </w:tc>
      </w:tr>
      <w:tr w:rsidR="009C3526" w14:paraId="1D5DDFC5" w14:textId="77777777" w:rsidTr="00CD55A9">
        <w:tc>
          <w:tcPr>
            <w:tcW w:w="13135" w:type="dxa"/>
            <w:gridSpan w:val="4"/>
            <w:shd w:val="clear" w:color="auto" w:fill="BFBFBF" w:themeFill="background1" w:themeFillShade="BF"/>
          </w:tcPr>
          <w:p w14:paraId="7A6204C4" w14:textId="77777777" w:rsidR="009C3526" w:rsidRPr="00DE1E50" w:rsidRDefault="009C3526" w:rsidP="00CD55A9">
            <w:pPr>
              <w:jc w:val="center"/>
              <w:rPr>
                <w:b/>
                <w:bCs/>
                <w:sz w:val="22"/>
                <w:szCs w:val="22"/>
              </w:rPr>
            </w:pPr>
            <w:r w:rsidRPr="00DE1E50">
              <w:rPr>
                <w:b/>
                <w:bCs/>
                <w:sz w:val="22"/>
                <w:szCs w:val="22"/>
              </w:rPr>
              <w:t>Child</w:t>
            </w:r>
          </w:p>
        </w:tc>
      </w:tr>
      <w:tr w:rsidR="009C3526" w:rsidRPr="005B4DC8" w14:paraId="6D34482F" w14:textId="77777777" w:rsidTr="00CD55A9">
        <w:tc>
          <w:tcPr>
            <w:tcW w:w="4225" w:type="dxa"/>
          </w:tcPr>
          <w:p w14:paraId="355E591E" w14:textId="021C77CA" w:rsidR="009C3526" w:rsidRPr="00DE1E50" w:rsidRDefault="00927C74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  <w:p w14:paraId="7F8D917C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Apgar score at 1, 3, 5 and 10 minutes</w:t>
            </w:r>
          </w:p>
          <w:p w14:paraId="75134E16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Birth weight and percentile</w:t>
            </w:r>
          </w:p>
          <w:p w14:paraId="00A78E91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Temperature of the child at birth</w:t>
            </w:r>
          </w:p>
          <w:p w14:paraId="37150BCC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Skin-to-skin protocol</w:t>
            </w:r>
          </w:p>
          <w:p w14:paraId="3D7250A6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Glycemia at birth</w:t>
            </w:r>
          </w:p>
        </w:tc>
        <w:tc>
          <w:tcPr>
            <w:tcW w:w="3870" w:type="dxa"/>
            <w:gridSpan w:val="2"/>
          </w:tcPr>
          <w:p w14:paraId="658CD6CE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pH and pCO2 on arterial blood at the umbilical cord</w:t>
            </w:r>
          </w:p>
          <w:p w14:paraId="67198941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Weight and percentile at D1</w:t>
            </w:r>
          </w:p>
          <w:p w14:paraId="59B37C72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Delta weight and percentile between birth and D1</w:t>
            </w:r>
          </w:p>
          <w:p w14:paraId="55BA0897" w14:textId="7F7172A0" w:rsidR="009C3526" w:rsidRPr="00DE1E50" w:rsidRDefault="00AB3F5D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circumference</w:t>
            </w:r>
            <w:r w:rsidRPr="00DE1E50">
              <w:rPr>
                <w:sz w:val="22"/>
                <w:szCs w:val="22"/>
              </w:rPr>
              <w:t xml:space="preserve"> </w:t>
            </w:r>
            <w:r w:rsidR="009C3526" w:rsidRPr="00DE1E50">
              <w:rPr>
                <w:sz w:val="22"/>
                <w:szCs w:val="22"/>
              </w:rPr>
              <w:t>measures and percentile at day 1</w:t>
            </w:r>
          </w:p>
        </w:tc>
        <w:tc>
          <w:tcPr>
            <w:tcW w:w="5040" w:type="dxa"/>
          </w:tcPr>
          <w:p w14:paraId="5CE86744" w14:textId="177CDCB6" w:rsidR="009C3526" w:rsidRPr="00DE1E50" w:rsidRDefault="00AB3F5D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circumference</w:t>
            </w:r>
            <w:r w:rsidRPr="00DE1E50">
              <w:rPr>
                <w:sz w:val="22"/>
                <w:szCs w:val="22"/>
              </w:rPr>
              <w:t xml:space="preserve"> </w:t>
            </w:r>
            <w:r w:rsidR="009C3526" w:rsidRPr="00DE1E50">
              <w:rPr>
                <w:sz w:val="22"/>
                <w:szCs w:val="22"/>
              </w:rPr>
              <w:t>to size ratio</w:t>
            </w:r>
          </w:p>
          <w:p w14:paraId="5ACE7072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Hearing test</w:t>
            </w:r>
          </w:p>
          <w:p w14:paraId="3CBCAFF6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Type of breastfeeding</w:t>
            </w:r>
          </w:p>
          <w:p w14:paraId="2DB75572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proofErr w:type="spellStart"/>
            <w:r w:rsidRPr="00DE1E50">
              <w:rPr>
                <w:sz w:val="22"/>
                <w:szCs w:val="22"/>
              </w:rPr>
              <w:t>Mechonium</w:t>
            </w:r>
            <w:proofErr w:type="spellEnd"/>
            <w:r w:rsidRPr="00DE1E50">
              <w:rPr>
                <w:sz w:val="22"/>
                <w:szCs w:val="22"/>
              </w:rPr>
              <w:t xml:space="preserve"> emission</w:t>
            </w:r>
          </w:p>
          <w:p w14:paraId="6D55D186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Emission of first urine</w:t>
            </w:r>
          </w:p>
          <w:p w14:paraId="1053FD17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Temperature at D1</w:t>
            </w:r>
          </w:p>
          <w:p w14:paraId="01211521" w14:textId="77777777" w:rsidR="009C3526" w:rsidRPr="00DE1E50" w:rsidRDefault="009C3526" w:rsidP="00CD55A9">
            <w:pPr>
              <w:pStyle w:val="ListParagraph"/>
              <w:numPr>
                <w:ilvl w:val="0"/>
                <w:numId w:val="12"/>
              </w:numPr>
              <w:rPr>
                <w:sz w:val="22"/>
                <w:szCs w:val="22"/>
              </w:rPr>
            </w:pPr>
            <w:r w:rsidRPr="00DE1E50">
              <w:rPr>
                <w:sz w:val="22"/>
                <w:szCs w:val="22"/>
              </w:rPr>
              <w:t>Delta temperature between birth and D1</w:t>
            </w:r>
          </w:p>
        </w:tc>
      </w:tr>
    </w:tbl>
    <w:p w14:paraId="54E4C9E7" w14:textId="77777777" w:rsidR="00247D7C" w:rsidRDefault="00247D7C"/>
    <w:sectPr w:rsidR="00247D7C" w:rsidSect="00AC1565">
      <w:pgSz w:w="11906" w:h="16838"/>
      <w:pgMar w:top="567" w:right="991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3037A"/>
    <w:multiLevelType w:val="hybridMultilevel"/>
    <w:tmpl w:val="6E868C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E7612B"/>
    <w:multiLevelType w:val="hybridMultilevel"/>
    <w:tmpl w:val="0DA49BA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4153A1"/>
    <w:multiLevelType w:val="hybridMultilevel"/>
    <w:tmpl w:val="52085EE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E97CDC"/>
    <w:multiLevelType w:val="hybridMultilevel"/>
    <w:tmpl w:val="80CEFE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233135"/>
    <w:multiLevelType w:val="hybridMultilevel"/>
    <w:tmpl w:val="17DCBC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3A3575"/>
    <w:multiLevelType w:val="hybridMultilevel"/>
    <w:tmpl w:val="F368733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8A2B14"/>
    <w:multiLevelType w:val="hybridMultilevel"/>
    <w:tmpl w:val="EE8C34B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0C7393"/>
    <w:multiLevelType w:val="hybridMultilevel"/>
    <w:tmpl w:val="BABE8EB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D77A2C"/>
    <w:multiLevelType w:val="hybridMultilevel"/>
    <w:tmpl w:val="9E6AE4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3323D6"/>
    <w:multiLevelType w:val="hybridMultilevel"/>
    <w:tmpl w:val="1A86C9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D33671"/>
    <w:multiLevelType w:val="hybridMultilevel"/>
    <w:tmpl w:val="90CA219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1E12AC"/>
    <w:multiLevelType w:val="hybridMultilevel"/>
    <w:tmpl w:val="05E0A8D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1"/>
  </w:num>
  <w:num w:numId="5">
    <w:abstractNumId w:val="5"/>
  </w:num>
  <w:num w:numId="6">
    <w:abstractNumId w:val="7"/>
  </w:num>
  <w:num w:numId="7">
    <w:abstractNumId w:val="9"/>
  </w:num>
  <w:num w:numId="8">
    <w:abstractNumId w:val="8"/>
  </w:num>
  <w:num w:numId="9">
    <w:abstractNumId w:val="4"/>
  </w:num>
  <w:num w:numId="10">
    <w:abstractNumId w:val="0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26"/>
    <w:rsid w:val="0006677F"/>
    <w:rsid w:val="00094D9D"/>
    <w:rsid w:val="000A6D91"/>
    <w:rsid w:val="001F6BA8"/>
    <w:rsid w:val="00247D7C"/>
    <w:rsid w:val="004432D5"/>
    <w:rsid w:val="006C03E0"/>
    <w:rsid w:val="0077141A"/>
    <w:rsid w:val="008A25A5"/>
    <w:rsid w:val="00927C74"/>
    <w:rsid w:val="009C3526"/>
    <w:rsid w:val="00A94380"/>
    <w:rsid w:val="00AB3F5D"/>
    <w:rsid w:val="00AC1565"/>
    <w:rsid w:val="00EF6440"/>
    <w:rsid w:val="00FC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C167D"/>
  <w15:chartTrackingRefBased/>
  <w15:docId w15:val="{4743F547-84DD-43F2-8089-D8D50F2E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26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526"/>
    <w:pPr>
      <w:ind w:left="720"/>
      <w:contextualSpacing/>
    </w:pPr>
  </w:style>
  <w:style w:type="table" w:styleId="TableGrid">
    <w:name w:val="Table Grid"/>
    <w:basedOn w:val="TableNormal"/>
    <w:uiPriority w:val="39"/>
    <w:rsid w:val="009C3526"/>
    <w:pPr>
      <w:spacing w:after="0" w:line="240" w:lineRule="auto"/>
    </w:pPr>
    <w:rPr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15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Default">
    <w:name w:val="Default"/>
    <w:uiPriority w:val="99"/>
    <w:rsid w:val="00AC15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D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9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en-ari@neurochlor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57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Rabiei</dc:creator>
  <cp:keywords/>
  <dc:description/>
  <cp:lastModifiedBy>Hamed Rabiei</cp:lastModifiedBy>
  <cp:revision>15</cp:revision>
  <dcterms:created xsi:type="dcterms:W3CDTF">2020-06-03T14:23:00Z</dcterms:created>
  <dcterms:modified xsi:type="dcterms:W3CDTF">2021-02-04T11:14:00Z</dcterms:modified>
</cp:coreProperties>
</file>